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0"/>
        <w:tblW w:w="40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24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RN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ncR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DST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bookmarkStart w:id="0" w:name="_GoBack"/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0695</w:t>
            </w:r>
          </w:p>
          <w:bookmarkEnd w:id="0"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HC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0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28373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0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2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1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A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1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CG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31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K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49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SD11B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43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CAM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45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CF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57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N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58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LA2G2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52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AA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5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HB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58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IMP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62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DH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6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BLMH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7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SD17B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78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1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74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8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87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ECAM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88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E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85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VWF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9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L1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93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L1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9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NF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97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L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99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BDKRB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MEM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XCR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103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RD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103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TGD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10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TGS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111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CCR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11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CL3L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108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5-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114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TRH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121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CTD1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12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5-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125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PR17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129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BF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133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2CD4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incR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AT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0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SL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07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ENP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19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5-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15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5-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2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RRC2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4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RR2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46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LG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46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RR2F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47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RR2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48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CGR1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6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1orf6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66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PR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78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EP1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78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IM1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8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TF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4407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VPS37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0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TO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07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EAR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1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BICC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35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HRS4L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37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ERPINA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4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SAPL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4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ADA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4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CAC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5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C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57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12orf5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59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PT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T1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2-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siTPTE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D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UG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CE6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OC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17orf9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400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EURL1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RR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TC2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UBE2Q2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4-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7orf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AM25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441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NF22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INC003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RRD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53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NKRD3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MS2P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OLGA6L1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AR-S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9-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TX2P1-UPK3BP1-PMS2P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50705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6503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RR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LJ453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64366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7283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50567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7317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S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190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CR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INC000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ST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22orf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NASE1L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INC002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M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KAP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N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IR143H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RE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4994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ABP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2837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RZ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6437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FRA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18P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XCL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7312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AS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6456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SPB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1orf2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GFBP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TSL1P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YR6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TSL1P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QP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42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RE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3448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RL4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3878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TP12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288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F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6436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5AR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LJ273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1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1323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6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1315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L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1323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TP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RGAP2P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TSL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4009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E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19P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PP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GC395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BEGF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7289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GR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285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CN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5058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L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2877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PR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7295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PR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644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AR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5056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PX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505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XCL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5061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A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12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D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MGB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YY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MOX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I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B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USBP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B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1709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B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USBP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SPA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MTF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RF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17orf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SG2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INC00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JUN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133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1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MS2P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1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T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33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MA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8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653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8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NHG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RP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5075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MP1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254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ND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5069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SM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5057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Y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5069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FIX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29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I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7296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I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USB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APK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OLGA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APK1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13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TX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2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GS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4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GS1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4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100A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49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100A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5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100A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5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100A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53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ERPINB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67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CL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91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CL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9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CL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95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CL1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138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ECTM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53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AMF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77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PI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98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UA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03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RR1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19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Q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2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R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48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57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HBS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A11-A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IM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TAI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VGF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CARNA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FP3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KSCAN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NXA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SD17B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CGB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ER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NF25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OCS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H25H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BYS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APN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OXS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33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EUR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US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USP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USP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PS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OXD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OVOL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SPAN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XIN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ERC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MI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DX2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HX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DF1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ER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QP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PR18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AR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DAMTS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FPT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GFB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ND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BCL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ST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TS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O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PR2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FAR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FAR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AS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AS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ALL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CL1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IE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OSL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V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6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1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CN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100A1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CL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AMP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DZK1I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PHOSPH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WC2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FA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T1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T1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T1H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T1X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T2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NAI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RR1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RR2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BX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F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FE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NM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CP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KN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RPH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GR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CA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PP4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SPH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OXA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MU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OS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ARCO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8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A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C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D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ERPINB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RR2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PI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NFAIP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ALNT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PR18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BRD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HIC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MOD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LK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TEA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NL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ERTAD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13orf1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SORS1C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D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CE2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AMP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YPD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PGD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ERHL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FCP2L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H3PXD2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URB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RHGEF1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RIM6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IAA002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LXND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RUNE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C39A1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ANX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YRI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OSTDC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IF26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NF59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RP1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RN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RRM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OP1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LEK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YT1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RN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C1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ERMT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HG1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AK1I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MEM45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OK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RRC5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YOD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NF39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AML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L2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RRFI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UTS2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RCT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A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ERTAD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L36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NO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TOX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KR1B1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XCR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12orf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UR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SPHD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OS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TARD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IAA146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VPS1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H2B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QP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P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ST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3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5-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AM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WFDC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NF46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APLN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GM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NF12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OPDC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OD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NS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C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LOVL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E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NDC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YNX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BF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1orf3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RR15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RRC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1orf11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ERG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TC21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MRN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ANO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ENND2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C3H12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ENP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SB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YCT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IAA0226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NKRD36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RIB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ET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17orf2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AA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VM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1-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1-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9-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4-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PPK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LVA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RISPLD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4-1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1-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3-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3-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4-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9-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9-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17-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CDC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2orf4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15orf4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NF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4-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CE3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NF50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13orf3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SRN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2-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4-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4-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4-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KD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2-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3-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4-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4-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9-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UCN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BO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OXQ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NTNAP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NF48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YYR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RG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BM3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TRA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WIST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UCL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20orf16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RXN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WFDC1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SPAN1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CER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ACA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HNAK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THRC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MEM45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BTBD1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RRT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RRC2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YLTL1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DH1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NF36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A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SPRV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YDC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PHP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AMDC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RR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6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R4A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TF2IRD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C1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AAH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19orf5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BPIF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BX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YG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7orf7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ADH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100A7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T1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SDM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PIHB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CE1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CE1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CE1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CE1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CE4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CE2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CE2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CE2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CE3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CE3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CE5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ARCH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1QTNF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300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19-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19-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19-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20-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FSD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12-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12-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MEM11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OLFML2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HEM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OLGA6L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M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ANK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VSTM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LEC4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VWA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NHO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C3H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10-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9orf16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BXL2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26-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YPD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10orf9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DA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13243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NORA1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189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502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238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111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1385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72946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705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0418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01399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602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1409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LOC_l2_00139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MR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GFL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HRM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K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TP1A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TP1B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MPD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RR2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CH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YO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GM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NNT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YB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GR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AT1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CF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DL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MS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CR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GFBP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GF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GF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EL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SF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STM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TGAX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TGER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TGS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AGL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N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AB11FI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ETRN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IST2H3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D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RRC37A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HAC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RSI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CDC6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LK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GR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CTBL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3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HI3L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OBFC2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YO1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XCL1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IST2H4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MK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MTM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RL17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BPF1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PE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5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FN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GFB1I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ETTL1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UBB2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SC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TC39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IPK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KR1B1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AM162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RH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GT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IP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H2D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CR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ETTL21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NF56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LDN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IZ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LOX12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OK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H3BP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YOC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IMS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H3D2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DHD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TEAP1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BIRC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BS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UN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E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1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BED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GNEF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OG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EP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TEAP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ASQ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CAN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DB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TNND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TSL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PR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XCR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LOX5A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OLR3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3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CR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DN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B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LRX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NA1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NAZ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CK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NHB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EF2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M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MP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MP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MP1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RC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NFRSF11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DE9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IM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YG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AP1GA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GS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NC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CF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EAD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GM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YROB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TP4A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IST1H2A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IST2H2A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IST1H3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IST1H4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IST1H4H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IST1H4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GS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TGA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Y6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OC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ATN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OK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OSM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BCL2A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SR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MX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NG1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ZM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8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16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A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VIPR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VNN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ARCL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IF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TM2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POBEC3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EFB4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SC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LK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EBP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AP3K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IST1H1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IST1H1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ETTL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FIL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UP9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TPN1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C20A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ABBR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AMA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MO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MO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LF1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PIF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PZL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UBA4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A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FI3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DX1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OP5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BATF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WNT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GREF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PS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AP3K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BNA1BP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C2A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DAMTS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DAMTS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C6A1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OXI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L36R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AFF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DEF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LK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PA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REM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MEM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AB2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NL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HX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L3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RPX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OTX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PP6R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E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MG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BI3B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OT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ANK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AMD4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ADD45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LA2G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20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TV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SB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BM1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PA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SYNA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IGD1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BX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RL17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NFRSF12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AK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OX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YA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ES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PCN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FP6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IOK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IMAP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REM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EFB103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BATF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LMOD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C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NTG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UNC93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OBO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VE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ET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JPH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CDH1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ORBS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NF27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20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L22RA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ARD1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CL1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AMSN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BM1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DRG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3orf5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LM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MC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PHX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RMT2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OF1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RIM4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IAA168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Y6G6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WNT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PP1R14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DAMTS1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CF7L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EX10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EMEN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ITRK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NG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CE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LPH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BED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UBA1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CL1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C46A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HPN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NKS1B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RIM1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NG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IK3I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OSR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YLK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DCBP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BX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PH3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SGR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RVI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IMA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RRC1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YNPO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MT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LR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RXN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RB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AET1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DAD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DCY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GI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LK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ISH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AP2K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ID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DR9C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AM69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GD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RICKLE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IMAP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A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C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SF3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GS2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LEKHH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L4I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RMD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LEC14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IST2H2A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NMT3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MOX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CRL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AM83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DHHC2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COA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8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YPD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PATCH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SG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RHL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DP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TGER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RRC37A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ED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USP3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USTN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APH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PM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OC10013319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YG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EFA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TPR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WFIKKN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ERPINA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ERPINE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ULT2B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ERPINE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A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KN1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C5A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1Q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5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TGA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DRA1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DRA2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DRA2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BCB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LAU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SP90AA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HDC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UGT1A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DE5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LG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CP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CTA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C25A3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C14A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BPF1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RDM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LA-DQB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RG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NN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LN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NAJA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AR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TGA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A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CGB2A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CGB2A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PP1R12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2RX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DE2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ERPINB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RSS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CEB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NNI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HLDA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CNK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NFSF1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NFRSF10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IF2S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CNK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H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CNB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CNJ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MP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CO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BCAT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FI1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R2F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L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FF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R4A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CGB1D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CGB1D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INK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BCA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ILRA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ERPINB1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LEC2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ELSR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C7A1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C39A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NTTIP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LEKHM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YNE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THFD1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OGG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LIC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AM118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YC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MPRSS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LA-DQA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TNNBI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C5A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C8A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CL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RSS2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IF3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ILRA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IMAP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EFHD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ERPINB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OL21A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LEKHN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AT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PP1R14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AM125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C26A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DKN1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ACT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POBEC3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YN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NFRSF2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JB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C22A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RSS3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UBB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KI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LCB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LEKHG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PH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XKRX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ACT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UAK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CTA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CN4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CTG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MARCA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CGR3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UCY1A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C25A2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TRK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OD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YH1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ERPINB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YP4F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CGR2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LA-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AV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2RX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RSS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TPR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YG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NPP4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JC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CNK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NK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ILRB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THFD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ILRB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ILRB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NAJC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T6GALNAC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R2F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S4A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GJB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ER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CNJ1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ABCA1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YP4F2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YL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YP2C1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YP4F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YP4B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LK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NTNAP3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NLRC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HSD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IL20R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ZNF9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LE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LEC2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IST1H2A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TCF7L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LC2A1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AM160B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PS4X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PZL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KL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COLN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MACROD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LRRC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PA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PLIN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RAPGEF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CEP6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ENND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IP2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DOCK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FRMD4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IP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IP1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MBOX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OXA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HSPA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JAM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9-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KRTAP9-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OX1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  <w:t>SP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eastAsia="zh-CN"/>
              </w:rPr>
            </w:pP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E755D08"/>
    <w:rsid w:val="65AB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袁浩</cp:lastModifiedBy>
  <cp:lastPrinted>2013-10-03T12:51:00Z</cp:lastPrinted>
  <dcterms:modified xsi:type="dcterms:W3CDTF">2022-01-07T16:28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C55EA4DC39242C897AF474F8DBFCEF2</vt:lpwstr>
  </property>
</Properties>
</file>